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8145A" w14:textId="34D241D7" w:rsidR="00A24F39" w:rsidRPr="00440A8D" w:rsidRDefault="00B00F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A3751A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440A8D" w:rsidRPr="00440A8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0A8D" w:rsidRPr="00440A8D">
        <w:rPr>
          <w:rFonts w:ascii="Times New Roman" w:hAnsi="Times New Roman" w:cs="Times New Roman"/>
          <w:b/>
          <w:bCs/>
          <w:sz w:val="24"/>
          <w:szCs w:val="24"/>
        </w:rPr>
        <w:t xml:space="preserve"> Partial sequences of </w:t>
      </w:r>
      <w:r w:rsidR="00A24F39" w:rsidRPr="00440A8D">
        <w:rPr>
          <w:rFonts w:ascii="Times New Roman" w:hAnsi="Times New Roman" w:cs="Times New Roman"/>
          <w:b/>
          <w:bCs/>
          <w:sz w:val="24"/>
          <w:szCs w:val="24"/>
        </w:rPr>
        <w:t xml:space="preserve">16S rRNA </w:t>
      </w:r>
      <w:r w:rsidR="00440A8D">
        <w:rPr>
          <w:rFonts w:ascii="Times New Roman" w:hAnsi="Times New Roman" w:cs="Times New Roman"/>
          <w:b/>
          <w:bCs/>
          <w:sz w:val="24"/>
          <w:szCs w:val="24"/>
        </w:rPr>
        <w:t xml:space="preserve">genes </w:t>
      </w:r>
      <w:r w:rsidR="00440A8D" w:rsidRPr="00440A8D">
        <w:rPr>
          <w:rFonts w:ascii="Times New Roman" w:hAnsi="Times New Roman" w:cs="Times New Roman"/>
          <w:b/>
          <w:bCs/>
          <w:sz w:val="24"/>
          <w:szCs w:val="24"/>
        </w:rPr>
        <w:t xml:space="preserve">for four </w:t>
      </w:r>
      <w:proofErr w:type="spellStart"/>
      <w:r w:rsidR="00440A8D" w:rsidRPr="00440A8D">
        <w:rPr>
          <w:rFonts w:ascii="Times New Roman" w:hAnsi="Times New Roman" w:cs="Times New Roman"/>
          <w:b/>
          <w:bCs/>
          <w:i/>
          <w:iCs/>
          <w:sz w:val="24"/>
          <w:szCs w:val="24"/>
        </w:rPr>
        <w:t>Halobacteriovorax</w:t>
      </w:r>
      <w:proofErr w:type="spellEnd"/>
      <w:r w:rsidR="00440A8D" w:rsidRPr="00440A8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440A8D">
        <w:rPr>
          <w:rFonts w:ascii="Times New Roman" w:hAnsi="Times New Roman" w:cs="Times New Roman"/>
          <w:b/>
          <w:bCs/>
          <w:sz w:val="24"/>
          <w:szCs w:val="24"/>
        </w:rPr>
        <w:t>strains</w:t>
      </w:r>
      <w:r w:rsidR="00440A8D" w:rsidRPr="00440A8D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</w:t>
      </w:r>
    </w:p>
    <w:p w14:paraId="375AC9F2" w14:textId="77777777" w:rsidR="00A24F39" w:rsidRDefault="00A24F39"/>
    <w:p w14:paraId="36A29D93" w14:textId="719F840F" w:rsidR="00C9645F" w:rsidRPr="00F04337" w:rsidRDefault="00440A8D">
      <w:pPr>
        <w:rPr>
          <w:b/>
          <w:bCs/>
        </w:rPr>
      </w:pPr>
      <w:r>
        <w:rPr>
          <w:b/>
          <w:bCs/>
        </w:rPr>
        <w:t xml:space="preserve">Strain </w:t>
      </w:r>
      <w:r w:rsidR="00C9645F" w:rsidRPr="00F04337">
        <w:rPr>
          <w:b/>
          <w:bCs/>
        </w:rPr>
        <w:t xml:space="preserve">S11  </w:t>
      </w:r>
    </w:p>
    <w:p w14:paraId="6B4729DB" w14:textId="77777777" w:rsidR="00440A8D" w:rsidRDefault="00C9645F" w:rsidP="00440A8D">
      <w:pPr>
        <w:rPr>
          <w:b/>
          <w:bCs/>
        </w:rPr>
      </w:pPr>
      <w:r w:rsidRPr="00F04337">
        <w:t>CTCTGTCAGATAGGAAGAATTGCCAGGGGTCCAATAGGCCCTTGGAGTGACGGTACTATCAAAGGAAGCACCGGCTAACTTCGTGCCAGCAGCCGCGGTAATACGAAGGGTGCAAGCGTTGTTCGGATTTATTGGGCGTAAAGCGCGCGCAGGCGGGCAATTAAGTCAGATGTGAAATCTCGGGGCTCAACCCCGAAACTGCGTCTGAAACTGGTTGCCTAGAGTTTCAGAGGGGAGAGCGGAATTTCGCATGTAGGGGTAAAATCCGTAGAGATGCGAAGGAACACCAGAGCCGAAGGGGGCTCTCTGGCTGACAACTGACGCT</w:t>
      </w:r>
      <w:r w:rsidR="00440A8D" w:rsidRPr="00440A8D">
        <w:rPr>
          <w:b/>
          <w:bCs/>
        </w:rPr>
        <w:t xml:space="preserve"> </w:t>
      </w:r>
    </w:p>
    <w:p w14:paraId="7BEF4E61" w14:textId="1543F628" w:rsidR="00440A8D" w:rsidRPr="00F04337" w:rsidRDefault="00440A8D" w:rsidP="00440A8D">
      <w:pPr>
        <w:rPr>
          <w:b/>
          <w:bCs/>
        </w:rPr>
      </w:pPr>
      <w:r>
        <w:rPr>
          <w:b/>
          <w:bCs/>
        </w:rPr>
        <w:t xml:space="preserve">Strain </w:t>
      </w:r>
      <w:r w:rsidRPr="00F04337">
        <w:rPr>
          <w:b/>
          <w:bCs/>
        </w:rPr>
        <w:t>G3</w:t>
      </w:r>
    </w:p>
    <w:p w14:paraId="4C6EE5E5" w14:textId="1FD44CCD" w:rsidR="00440A8D" w:rsidRPr="00F04337" w:rsidRDefault="00440A8D">
      <w:r w:rsidRPr="00F04337">
        <w:t>CTCTGTCAGATGGGAAGAACAGCAGTTGGTCCAATAGGCCATCTGTTTGACGGTACCTTCAAAGGAAGCACCGGCTAACTTCGTGCCAGCAGCCGCGGTAATACGAAGGGTGCAAGCGTTGTTCGGATTTACTGGGCGTAAAGCGCGCGCAGGCGGATTGATAAGTCAGATGTGAAATCTCGGGGCTCAACCCCGAAACTGCGTCTGAAACTGTTGATCTAGAGTTATGTAGGGGAGAAGGGAATTTCGCATGTAGGGGTAAAATCCGTAGAGATGCGAAGGAACACCAGAGCCGAAGGGGCTTCTCTGGGCATAAACTGACGCT</w:t>
      </w:r>
    </w:p>
    <w:p w14:paraId="0F11F374" w14:textId="212D4FC2" w:rsidR="006F1FAA" w:rsidRPr="00F04337" w:rsidRDefault="00440A8D">
      <w:pPr>
        <w:rPr>
          <w:b/>
          <w:bCs/>
        </w:rPr>
      </w:pPr>
      <w:r>
        <w:rPr>
          <w:b/>
          <w:bCs/>
        </w:rPr>
        <w:t xml:space="preserve">Strain </w:t>
      </w:r>
      <w:r w:rsidR="006F1FAA" w:rsidRPr="00F04337">
        <w:rPr>
          <w:b/>
          <w:bCs/>
        </w:rPr>
        <w:t>H4</w:t>
      </w:r>
    </w:p>
    <w:p w14:paraId="0665D286" w14:textId="1DA0C9E5" w:rsidR="006B708A" w:rsidRPr="00F04337" w:rsidRDefault="006F1FAA">
      <w:r w:rsidRPr="00F04337">
        <w:t>CTCTGTCAGATAGGAAGAATTGCCAAGGGTCCAATAGGCCCTTGGAGTGACGGTACTATCAAAGGAAGCACCGGCTAACTTCGTGCCAGCAGCCGCGGTAATACGAAGGGTGCAAGCGTTGTTCGGATTTATTGGGCGTAAAGCGCGCGCAGGCGGGCAGCTAAGTCAGATGTGAAATCTCGGGGCTCAACCCCGAAACTGCGTCTGAAACTGGTTGCCTAGAGTTTCAGAGGGGAGAGCGGAATTTCGCATGTAGGGGTAAAATCCGTAGAGATGCGAAGGAACACCAGAGCCGAAGGGGGCTCTCTGGCTGACAACTGACGCT</w:t>
      </w:r>
    </w:p>
    <w:p w14:paraId="2F41477F" w14:textId="56412EE0" w:rsidR="006F1FAA" w:rsidRPr="00F04337" w:rsidRDefault="00440A8D" w:rsidP="006B5309">
      <w:pPr>
        <w:tabs>
          <w:tab w:val="left" w:pos="5311"/>
        </w:tabs>
        <w:rPr>
          <w:b/>
          <w:bCs/>
        </w:rPr>
      </w:pPr>
      <w:r>
        <w:rPr>
          <w:b/>
          <w:bCs/>
        </w:rPr>
        <w:t xml:space="preserve">Strain </w:t>
      </w:r>
      <w:r w:rsidR="006F1FAA" w:rsidRPr="00F04337">
        <w:rPr>
          <w:b/>
          <w:bCs/>
        </w:rPr>
        <w:t>OS1</w:t>
      </w:r>
      <w:r w:rsidR="006B5309">
        <w:rPr>
          <w:b/>
          <w:bCs/>
        </w:rPr>
        <w:tab/>
      </w:r>
    </w:p>
    <w:p w14:paraId="7BFF21C2" w14:textId="7D9F33C5" w:rsidR="006F1FAA" w:rsidRDefault="00A24F39">
      <w:r w:rsidRPr="00F04337">
        <w:t>CTCTGTCAGATAGGAAGAATTGCCAAGGGTCCAATAGGCCCTTGGAGTGACGGTACTATCAAAGGAAGCACCGGCTAACTTCGTGCCAGCAGCCGCGGTAATACGAAGGGTGCAAGCGTTGTTCGGATTTATTGGGCGTAAAGCGCGCGCAGGCGGGCAATTAAGTCAGATGTGAAATCTCGGGGCTCAACCCCGAAACTGCGTCTGAAACTGGTTGCCTAGAGTTTCAGAGGGGAGAGCGGAATTTCGCATGTAGGGGTAAAATCCGTAGAGATGCGAAGGAACACCAGAGCCGAAGGGGGCTCTCTGGCTGACAACTGACGCT</w:t>
      </w:r>
    </w:p>
    <w:p w14:paraId="281BEC1E" w14:textId="40E33EB8" w:rsidR="008C4E71" w:rsidRDefault="008C4E71"/>
    <w:sectPr w:rsidR="008C4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366DE" w14:textId="77777777" w:rsidR="00990EDE" w:rsidRDefault="00990EDE" w:rsidP="008C4E71">
      <w:pPr>
        <w:spacing w:after="0" w:line="240" w:lineRule="auto"/>
      </w:pPr>
      <w:r>
        <w:separator/>
      </w:r>
    </w:p>
  </w:endnote>
  <w:endnote w:type="continuationSeparator" w:id="0">
    <w:p w14:paraId="111A226F" w14:textId="77777777" w:rsidR="00990EDE" w:rsidRDefault="00990EDE" w:rsidP="008C4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5A3C2" w14:textId="77777777" w:rsidR="00990EDE" w:rsidRDefault="00990EDE" w:rsidP="008C4E71">
      <w:pPr>
        <w:spacing w:after="0" w:line="240" w:lineRule="auto"/>
      </w:pPr>
      <w:r>
        <w:separator/>
      </w:r>
    </w:p>
  </w:footnote>
  <w:footnote w:type="continuationSeparator" w:id="0">
    <w:p w14:paraId="00044EAD" w14:textId="77777777" w:rsidR="00990EDE" w:rsidRDefault="00990EDE" w:rsidP="008C4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45F"/>
    <w:rsid w:val="00160640"/>
    <w:rsid w:val="00351656"/>
    <w:rsid w:val="003D3CC4"/>
    <w:rsid w:val="00440A8D"/>
    <w:rsid w:val="00476684"/>
    <w:rsid w:val="004F08FC"/>
    <w:rsid w:val="004F47A2"/>
    <w:rsid w:val="006B5309"/>
    <w:rsid w:val="006B708A"/>
    <w:rsid w:val="006F1FAA"/>
    <w:rsid w:val="00753BA7"/>
    <w:rsid w:val="00876833"/>
    <w:rsid w:val="008C4E71"/>
    <w:rsid w:val="00932219"/>
    <w:rsid w:val="00990EDE"/>
    <w:rsid w:val="00A24F39"/>
    <w:rsid w:val="00A3751A"/>
    <w:rsid w:val="00A60AFE"/>
    <w:rsid w:val="00B00FC9"/>
    <w:rsid w:val="00C17677"/>
    <w:rsid w:val="00C25C3E"/>
    <w:rsid w:val="00C9645F"/>
    <w:rsid w:val="00CA5A1B"/>
    <w:rsid w:val="00CE453D"/>
    <w:rsid w:val="00D37898"/>
    <w:rsid w:val="00F04337"/>
    <w:rsid w:val="00F33038"/>
    <w:rsid w:val="00F760E7"/>
    <w:rsid w:val="00FF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A7F8"/>
  <w15:chartTrackingRefBased/>
  <w15:docId w15:val="{72F5C728-6F3D-4FC5-A138-F38AC11EC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E71"/>
  </w:style>
  <w:style w:type="paragraph" w:styleId="Footer">
    <w:name w:val="footer"/>
    <w:basedOn w:val="Normal"/>
    <w:link w:val="FooterChar"/>
    <w:uiPriority w:val="99"/>
    <w:unhideWhenUsed/>
    <w:rsid w:val="008C4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Gary</dc:creator>
  <cp:keywords/>
  <dc:description/>
  <cp:lastModifiedBy>David Haber</cp:lastModifiedBy>
  <cp:revision>3</cp:revision>
  <cp:lastPrinted>2022-10-27T14:25:00Z</cp:lastPrinted>
  <dcterms:created xsi:type="dcterms:W3CDTF">2023-06-27T13:43:00Z</dcterms:created>
  <dcterms:modified xsi:type="dcterms:W3CDTF">2023-08-16T18:22:00Z</dcterms:modified>
</cp:coreProperties>
</file>